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Online Supporting Material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Reference list of studies included in final systematic review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Arial Unicode MS" w:cs="Calibri" w:ascii="Calibri" w:hAnsi="Calibri"/>
        </w:rPr>
        <w:t>Arviso V, Welle D, Todacheene G, et al. Tools for Iina (Life): the journey of the Iina curriculum to the glittering world.   Am Indian Alsk Native Ment Health Res. 2012;19(1):124-39. doi:10.5820/aian.1901.2012.124</w:t>
      </w:r>
    </w:p>
    <w:p>
      <w:pPr>
        <w:pStyle w:val="Normal"/>
        <w:ind w:left="720" w:hanging="0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>
          <w:rFonts w:ascii="Calibri" w:hAnsi="Calibri" w:eastAsia="Arial Unicode MS" w:cs="Calibri"/>
        </w:rPr>
      </w:pPr>
      <w:r>
        <w:rPr>
          <w:rFonts w:cs="Calibri" w:ascii="Calibri" w:hAnsi="Calibri"/>
        </w:rPr>
        <w:t xml:space="preserve">Baldwin JA, Rolf JE, Johnson J, Bowers J, Benally C, Trotter RT. Developing culturally sensitive HIV/AIDS and substance abuse prevention curricula for Native American youth. </w:t>
      </w:r>
      <w:r>
        <w:rPr>
          <w:rFonts w:cs="Calibri" w:ascii="Calibri" w:hAnsi="Calibri"/>
          <w:i/>
          <w:iCs/>
        </w:rPr>
        <w:t xml:space="preserve">J Sch Health. </w:t>
      </w:r>
      <w:r>
        <w:rPr>
          <w:rFonts w:cs="Calibri" w:ascii="Calibri" w:hAnsi="Calibri"/>
        </w:rPr>
        <w:t>1996;66(9):322-327.</w:t>
      </w:r>
    </w:p>
    <w:p>
      <w:pPr>
        <w:pStyle w:val="ListParagraph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>
          <w:rFonts w:ascii="Calibri" w:hAnsi="Calibri" w:eastAsia="Arial Unicode MS" w:cs="Calibri"/>
        </w:rPr>
      </w:pPr>
      <w:r>
        <w:rPr>
          <w:rFonts w:cs="Calibri" w:ascii="Calibri" w:hAnsi="Calibri"/>
        </w:rPr>
        <w:t xml:space="preserve">Brown BD, Harris KJ, Harris JL, Parker M, Ricci C, Noonan C. Translating the diabetes prevention program for Northern Plains Indian youth through community-based participatory research methods. </w:t>
      </w:r>
      <w:r>
        <w:rPr>
          <w:rFonts w:cs="Calibri" w:ascii="Calibri" w:hAnsi="Calibri"/>
          <w:i/>
          <w:iCs/>
        </w:rPr>
        <w:t xml:space="preserve">Diabetes Educ. </w:t>
      </w:r>
      <w:r>
        <w:rPr>
          <w:rFonts w:cs="Calibri" w:ascii="Calibri" w:hAnsi="Calibri"/>
        </w:rPr>
        <w:t>2010;36(6):924-935.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Arial Unicode MS" w:cs="Calibri" w:ascii="Calibri" w:hAnsi="Calibri"/>
        </w:rPr>
        <w:t>Christopher S, Gidley AL, Letiecq B, Smith A, McCormick AK. A cervical cancer community-based participatory research project in a Native American community.   Health Educ Behav. 2008;35(6):821-34. doi:10.1177/1090198107309457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>
          <w:rFonts w:cs="Calibri" w:ascii="Calibri" w:hAnsi="Calibri"/>
        </w:rPr>
        <w:t xml:space="preserve">Coe K, Wilson C, Eisenberg M, Attakai A, Lobell M. Creating the environment for a successful community partnership. </w:t>
      </w:r>
      <w:r>
        <w:rPr>
          <w:rFonts w:cs="Calibri" w:ascii="Calibri" w:hAnsi="Calibri"/>
          <w:i/>
          <w:iCs/>
        </w:rPr>
        <w:t xml:space="preserve">Cancer. </w:t>
      </w:r>
      <w:r>
        <w:rPr>
          <w:rFonts w:cs="Calibri" w:ascii="Calibri" w:hAnsi="Calibri"/>
        </w:rPr>
        <w:t>2006;107(8 Suppl):1980-1986.</w:t>
      </w:r>
    </w:p>
    <w:p>
      <w:pPr>
        <w:pStyle w:val="ListParagraph"/>
        <w:ind w:left="0" w:hanging="0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Arial Unicode MS" w:cs="Calibri" w:ascii="Calibri" w:hAnsi="Calibri"/>
        </w:rPr>
        <w:t>Colclough YY, Brown GM. End-of-life treatment decision making: American Indians' perspective.   Am J Hosp Palliat Care. 2014;31(5):503-12. doi:10.1177/1049909113489592, 10.1177/1049909113489592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Arial Unicode MS" w:cs="Calibri" w:ascii="Calibri" w:hAnsi="Calibri"/>
        </w:rPr>
        <w:t xml:space="preserve">Daley CM, Greiner KA, Nazir N, et al. All Nations Breath of Life: using community-based participatory research to address health disparities in cigarette smoking among American Indians.   Ethn Dis. 2010;20(4):334-8. Cited in: Ovid MEDLINE(R) at </w:t>
      </w:r>
      <w:hyperlink r:id="rId2">
        <w:r>
          <w:rPr>
            <w:rStyle w:val="InternetLink"/>
            <w:rFonts w:eastAsia="Arial Unicode MS" w:cs="Calibri" w:ascii="Calibri" w:hAnsi="Calibri"/>
            <w:color w:val="0000FF"/>
            <w:u w:val="single"/>
          </w:rPr>
          <w:t>http://ovidsp.ovid.com/ovidweb.cgi?T=JS&amp;PAGE=reference&amp;D=med6&amp;NEWS=N&amp;AN=21305818</w:t>
        </w:r>
      </w:hyperlink>
      <w:r>
        <w:rPr>
          <w:rFonts w:eastAsia="Arial Unicode MS" w:cs="Calibri" w:ascii="Calibri" w:hAnsi="Calibri"/>
        </w:rPr>
        <w:t>. Accessed December 17, 2018.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Arial Unicode MS" w:cs="Calibri" w:ascii="Calibri" w:hAnsi="Calibri"/>
        </w:rPr>
        <w:t>Fahrenwald NL, Belitz C, Keckler A. Outcome evaluation of 'sharing the gift of life': an organ and tissue donation educational program for American Indians.   Am J Transplant. 2010;10(6):1453-9. doi:10.1111/j.1600-6143.2010.03120.x, 10.1111/j.1600-6143.2010.03120.x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Arial Unicode MS" w:cs="Calibri" w:ascii="Calibri" w:hAnsi="Calibri"/>
        </w:rPr>
        <w:t>Filippi MK, Ndikum-Moffor F, Braiuca SL, et al. Breast cancer screening perceptions among American Indian women under age 40.   J Cancer Educ. 2013;28(3):535-40. doi:10.1007/s13187-013-0499-4, 10.1007/s13187-013-0499-4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Calibri" w:ascii="Calibri" w:hAnsi="Calibri"/>
        </w:rPr>
        <w:t xml:space="preserve">Fleischhacker S, Byrd RR, Ramachandran G, et al. Tools for healthy tribes: improving access to healthy foods in Indian country. </w:t>
      </w:r>
      <w:r>
        <w:rPr>
          <w:rFonts w:cs="Calibri" w:ascii="Calibri" w:hAnsi="Calibri"/>
          <w:i/>
          <w:iCs/>
        </w:rPr>
        <w:t xml:space="preserve">Am J Prev Med. </w:t>
      </w:r>
      <w:r>
        <w:rPr>
          <w:rFonts w:cs="Calibri" w:ascii="Calibri" w:hAnsi="Calibri"/>
        </w:rPr>
        <w:t>2012;43(3 Suppl 2):S123-129.</w:t>
      </w:r>
      <w:r>
        <w:rPr>
          <w:rFonts w:eastAsia="Arial Unicode MS" w:cs="Calibri" w:ascii="Calibri" w:hAnsi="Calibri"/>
        </w:rPr>
        <w:t xml:space="preserve"> </w:t>
      </w:r>
    </w:p>
    <w:p>
      <w:pPr>
        <w:pStyle w:val="ListParagraph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Arial Unicode MS" w:cs="Calibri" w:ascii="Calibri" w:hAnsi="Calibri"/>
        </w:rPr>
        <w:t>Forcehimes AA, Venner KL, Bogenschutz MP, et al. American Indian methamphetamine and other drug use in the Southwestern United States.   Cultur Divers Ethni Minor Psychol. 2011;17(4):366-76. doi:10.1037/a0025431, 10.1037/a0025431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Arial Unicode MS" w:cs="Calibri" w:ascii="Calibri" w:hAnsi="Calibri"/>
        </w:rPr>
        <w:t>Gilder DA, Luna JA, Roberts J, et al. Usefulness of a survey on underage drinking in a rural American Indian community health clinic.   Am Indian Alsk Native Ment Health Res. 2013;20(2):1-26. doi:10.5820/aian.2002.2013.1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Arial Unicode MS" w:cs="Calibri" w:ascii="Calibri" w:hAnsi="Calibri"/>
        </w:rPr>
        <w:t>Goins RT, Garroutte EM, Fox SL, Dee Geiger S, Manson SM. Theory and practice in participatory research: lessons from the Native Elder Care Study.   Gerontologist. 2011;51(3):285-94. doi:10.1093/geront/gnq130, 10.1093/geront/gnq130</w:t>
      </w:r>
    </w:p>
    <w:p>
      <w:pPr>
        <w:pStyle w:val="ListParagraph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>
          <w:rFonts w:ascii="Calibri" w:hAnsi="Calibri" w:eastAsia="Arial Unicode MS" w:cs="Calibri"/>
        </w:rPr>
      </w:pPr>
      <w:r>
        <w:rPr>
          <w:rFonts w:cs="Calibri" w:ascii="Calibri" w:hAnsi="Calibri"/>
        </w:rPr>
        <w:t xml:space="preserve">Guadagnolo BA, Petereit DG, Helbig P, et al. Involving American Indians and medically underserved rural populations in cancer clinical trials. </w:t>
      </w:r>
      <w:r>
        <w:rPr>
          <w:rFonts w:cs="Calibri" w:ascii="Calibri" w:hAnsi="Calibri"/>
          <w:i/>
          <w:iCs/>
        </w:rPr>
        <w:t xml:space="preserve">Clin Trials. </w:t>
      </w:r>
      <w:r>
        <w:rPr>
          <w:rFonts w:cs="Calibri" w:ascii="Calibri" w:hAnsi="Calibri"/>
        </w:rPr>
        <w:t>2009;6(6):610-617.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Arial Unicode MS" w:cs="Calibri" w:ascii="Calibri" w:hAnsi="Calibri"/>
        </w:rPr>
        <w:t>Haozous EA, Eschiti V, Lauderdale J, Hill C, Amos C. Use of the talking circle for Comanche women's breast health education.   J Transcult Nurs. 2010;21(4):377-85. doi:10.1177/1043659609360847, 10.1177/1043659609360847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Arial Unicode MS" w:cs="Calibri" w:ascii="Calibri" w:hAnsi="Calibri"/>
        </w:rPr>
        <w:t>Hartmann WE, Gone JP. Incorporating traditional healing into an urban American Indian health organization: a case study of community member perspectives.   J Couns Psychol. 2012;59(4):542-54. doi:10.1037/a0029067, 10.1037/a0029067</w:t>
      </w:r>
    </w:p>
    <w:p>
      <w:pPr>
        <w:pStyle w:val="ListParagraph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>
          <w:rFonts w:ascii="Calibri" w:hAnsi="Calibri" w:eastAsia="Arial Unicode MS" w:cs="Calibri"/>
        </w:rPr>
      </w:pPr>
      <w:r>
        <w:rPr>
          <w:rFonts w:cs="Calibri" w:ascii="Calibri" w:hAnsi="Calibri"/>
        </w:rPr>
        <w:t xml:space="preserve">Helitzer D, Willging C, Hathorn G, Benally J. Building community capacity for agricultural injury prevention in a Navajo community. </w:t>
      </w:r>
      <w:r>
        <w:rPr>
          <w:rFonts w:cs="Calibri" w:ascii="Calibri" w:hAnsi="Calibri"/>
          <w:i/>
          <w:iCs/>
        </w:rPr>
        <w:t xml:space="preserve">Journal of agricultural safety and health. </w:t>
      </w:r>
      <w:r>
        <w:rPr>
          <w:rFonts w:cs="Calibri" w:ascii="Calibri" w:hAnsi="Calibri"/>
        </w:rPr>
        <w:t>2009;15(1):19-35.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>
          <w:rFonts w:ascii="Calibri" w:hAnsi="Calibri" w:eastAsia="Arial Unicode MS" w:cs="Calibri"/>
        </w:rPr>
      </w:pPr>
      <w:r>
        <w:rPr>
          <w:rFonts w:cs="Calibri" w:ascii="Calibri" w:hAnsi="Calibri"/>
        </w:rPr>
        <w:t xml:space="preserve">Horn K, McCracken L, Dino G, Brayboy M. Applying community-based participatory research principles to the development of a smoking-cessation program for American Indian teens: "telling our story". </w:t>
      </w:r>
      <w:r>
        <w:rPr>
          <w:rFonts w:cs="Calibri" w:ascii="Calibri" w:hAnsi="Calibri"/>
          <w:i/>
          <w:iCs/>
        </w:rPr>
        <w:t xml:space="preserve">Health Educ Behav. </w:t>
      </w:r>
      <w:r>
        <w:rPr>
          <w:rFonts w:cs="Calibri" w:ascii="Calibri" w:hAnsi="Calibri"/>
        </w:rPr>
        <w:t>2008;35(1):44-69.</w:t>
      </w:r>
    </w:p>
    <w:p>
      <w:pPr>
        <w:pStyle w:val="ListParagraph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Arial Unicode MS" w:cs="Calibri" w:ascii="Calibri" w:hAnsi="Calibri"/>
        </w:rPr>
        <w:t>Jernigan VB, Salvatore AL, Styne DM, Winkleby M. Addressing food insecurity in a Native American reservation using community-based participatory research.   Health Educ Res. 2012;27(4):645-55. doi:10.1093/her/cyr089, 10.1093/her/cyr089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Arial Unicode MS" w:cs="Calibri" w:ascii="Calibri" w:hAnsi="Calibri"/>
        </w:rPr>
        <w:t>Katz JR, Martinez T, Paul R. Community-based participatory research and American Indian/Alaska Native nurse practitioners: a partnership to promote adolescent health.   J Am Acad Nurse Pract. 2011;23(6):298-304. doi:10.1111/j.1745-7599.2011.00613.x, 10.1111/j.1745-7599.2011.00613.x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Arial Unicode MS" w:cs="Calibri" w:ascii="Calibri" w:hAnsi="Calibri"/>
        </w:rPr>
        <w:t>Lopez ED, Sharma DK, Mekiana D, Ctibor A. Forging a new legacy of trust in research with Alaska Native college students using CBPR.   Int J Circumpolar Health. 2012;71:18475. doi:10.3402/ijch.v71i0.18475, 10.3402/ijch.v71i0.18475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Arial Unicode MS" w:cs="Calibri" w:ascii="Calibri" w:hAnsi="Calibri"/>
        </w:rPr>
        <w:t>Lowe J, Liang H, Riggs C, Henson J, Elder T. Community partnership to affect substance abuse among Native American adolescents.   Am J Drug Alcohol Abuse. 2012;38(5):450-5. doi:10.3109/00952990.2012.694534, 10.3109/00952990.2012.694534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Arial Unicode MS" w:cs="Calibri" w:ascii="Calibri" w:hAnsi="Calibri"/>
        </w:rPr>
        <w:t>Markus SF. Photovoice for healthy relationships: community-based participatory HIV prevention in a rural American Indian community.   Am Indian Alsk Native Ment Health Res. 2012;19(1):102-23. doi:10.5820/aian.1901.2012.102</w:t>
      </w:r>
    </w:p>
    <w:p>
      <w:pPr>
        <w:pStyle w:val="Normal"/>
        <w:numPr>
          <w:ilvl w:val="0"/>
          <w:numId w:val="1"/>
        </w:numPr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Matloub J, Creswell PD, Strickland R, et al. Lessons learned from a community-based participatory research project to improve American Indian cancer surveillance.   Prog. community health partnersh.. 2009;3(1):47-52. doi:10.1353/cpr.0.0058, 10.1353/cpr.0.0058</w:t>
      </w:r>
    </w:p>
    <w:p>
      <w:pPr>
        <w:pStyle w:val="Normal"/>
        <w:numPr>
          <w:ilvl w:val="0"/>
          <w:numId w:val="1"/>
        </w:numPr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Mendenhall TJ, Berge JM, Harper P, et al. The Family Education Diabetes Series (FEDS): community-based participatory research with a midwestern American Indian community. Nurs Inq. 2010;17(4):359-372.</w:t>
      </w:r>
    </w:p>
    <w:p>
      <w:pPr>
        <w:pStyle w:val="Normal"/>
        <w:ind w:left="720" w:hanging="0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Arial Unicode MS" w:cs="Calibri" w:ascii="Calibri" w:hAnsi="Calibri"/>
        </w:rPr>
        <w:t>Montgomery M, Manuelito B, Nass C, Chock T, Buchwald D. The Native Comic Book Project: native youth making comics and healthy decisions.   J Cancer Educ. 2012;27(1 Suppl):S41-6. doi:10.1007/s13187-012-0311-x, 10.1007/s13187-012-0311-x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Arial Unicode MS" w:cs="Calibri" w:ascii="Calibri" w:hAnsi="Calibri"/>
        </w:rPr>
        <w:t>Mullany B, Barlow A, Goklish N, et al. Toward understanding suicide among youths: results from the White Mountain Apache tribally mandated suicide surveillance system, 2001-2006.   Am J Public Health. 2009;99(10):1840-8. doi:10.2105/AJPH.2008.154880, 10.2105/AJPH.2008.154880</w:t>
      </w:r>
    </w:p>
    <w:p>
      <w:pPr>
        <w:pStyle w:val="ListParagraph"/>
        <w:ind w:left="0" w:hanging="0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>
          <w:rFonts w:ascii="Calibri" w:hAnsi="Calibri" w:eastAsia="Arial Unicode MS" w:cs="Calibri"/>
        </w:rPr>
      </w:pPr>
      <w:r>
        <w:rPr>
          <w:rFonts w:cs="Calibri" w:ascii="Calibri" w:hAnsi="Calibri"/>
        </w:rPr>
        <w:t xml:space="preserve">Mullany B, Barlow A, Neault N, et al. The Family Spirit trial for American Indian teen mothers and their children: CBPR rationale, design, methods and baseline characteristics. </w:t>
      </w:r>
      <w:r>
        <w:rPr>
          <w:rFonts w:cs="Calibri" w:ascii="Calibri" w:hAnsi="Calibri"/>
          <w:i/>
          <w:iCs/>
        </w:rPr>
        <w:t xml:space="preserve">Prevention science: the official journal of the Society for Prevention Research. </w:t>
      </w:r>
      <w:r>
        <w:rPr>
          <w:rFonts w:cs="Calibri" w:ascii="Calibri" w:hAnsi="Calibri"/>
        </w:rPr>
        <w:t>2012;13(5):504-518.</w:t>
      </w:r>
    </w:p>
    <w:p>
      <w:pPr>
        <w:pStyle w:val="Normal"/>
        <w:ind w:left="720" w:hanging="0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Arial Unicode MS" w:cs="Calibri" w:ascii="Calibri" w:hAnsi="Calibri"/>
        </w:rPr>
        <w:t>Ndikum-Moffor FM, Braiuca S, Daley CM, Gajewski BJ, Engelman KK. Assessment of mammography experiences and satisfaction among American Indian/Alaska Native women.   Womens Health Issues. 2013;23(6):e395-402. doi:10.1016/j.whi.2013.08.003, 10.1016/j.whi.2013.08.003</w:t>
      </w:r>
    </w:p>
    <w:p>
      <w:pPr>
        <w:pStyle w:val="ListParagraph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>
          <w:rFonts w:cs="Calibri" w:ascii="Calibri" w:hAnsi="Calibri"/>
        </w:rPr>
        <w:t xml:space="preserve">Noe TD, Manson SM, Croy C, McGough H, Henderson JA, Buchwald DS. The influence of community-based participatory research principles on the likelihood of participation in health research in American Indian communities. </w:t>
      </w:r>
      <w:r>
        <w:rPr>
          <w:rFonts w:cs="Calibri" w:ascii="Calibri" w:hAnsi="Calibri"/>
          <w:i/>
          <w:iCs/>
        </w:rPr>
        <w:t xml:space="preserve">Ethn Dis. </w:t>
      </w:r>
      <w:r>
        <w:rPr>
          <w:rFonts w:cs="Calibri" w:ascii="Calibri" w:hAnsi="Calibri"/>
        </w:rPr>
        <w:t>2007;17(1 Suppl 1):S6-14.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Arial Unicode MS" w:cs="Calibri" w:ascii="Calibri" w:hAnsi="Calibri"/>
        </w:rPr>
        <w:t>Novins DK, Boyd ML, Brotherton DT, et al. Walking on: celebrating the journeys of Native American adolescents with substance use problems on the winding road to healing.   J Psychoactive Drugs. 2012;44(2):153-9. doi:10.1080/02791072.2012.684628</w:t>
      </w:r>
    </w:p>
    <w:p>
      <w:pPr>
        <w:pStyle w:val="ListParagraph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>
          <w:rFonts w:ascii="Calibri" w:hAnsi="Calibri" w:eastAsia="Arial Unicode MS" w:cs="Calibri"/>
        </w:rPr>
      </w:pPr>
      <w:r>
        <w:rPr>
          <w:rFonts w:cs="Calibri" w:ascii="Calibri" w:hAnsi="Calibri"/>
        </w:rPr>
        <w:t xml:space="preserve">Nsiah-Kumi PA, Lasley S, Whiting M, et al. Diabetes, pre-diabetes and insulin resistance screening in Native American children and youth. </w:t>
      </w:r>
      <w:r>
        <w:rPr>
          <w:rFonts w:cs="Calibri" w:ascii="Calibri" w:hAnsi="Calibri"/>
          <w:i/>
          <w:iCs/>
        </w:rPr>
        <w:t xml:space="preserve">Int J Obes (Lond). </w:t>
      </w:r>
      <w:r>
        <w:rPr>
          <w:rFonts w:cs="Calibri" w:ascii="Calibri" w:hAnsi="Calibri"/>
        </w:rPr>
        <w:t>2013;37(4):540-545.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>
          <w:rFonts w:cs="Calibri" w:ascii="Calibri" w:hAnsi="Calibri"/>
        </w:rPr>
        <w:t xml:space="preserve">Palacios JF, Strickland CJ, Chesla CA, Kennedy HP, Portillo CJ. Weaving dreamcatchers: mothering among American Indian women who were teen mothers. </w:t>
      </w:r>
      <w:r>
        <w:rPr>
          <w:rFonts w:cs="Calibri" w:ascii="Calibri" w:hAnsi="Calibri"/>
          <w:i/>
          <w:iCs/>
        </w:rPr>
        <w:t xml:space="preserve">J Adv Nurs. </w:t>
      </w:r>
      <w:r>
        <w:rPr>
          <w:rFonts w:cs="Calibri" w:ascii="Calibri" w:hAnsi="Calibri"/>
        </w:rPr>
        <w:t>2014;70(1):153-163.</w:t>
      </w:r>
    </w:p>
    <w:p>
      <w:pPr>
        <w:pStyle w:val="ListParagraph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Arial Unicode MS" w:cs="Calibri" w:ascii="Calibri" w:hAnsi="Calibri"/>
        </w:rPr>
        <w:t>Perry C, Hoffman B. Assessing tribal youth physical activity and programming using a community-based participatory research approach.   Public Health Nurs. 2010;27(2):104-14. doi:10.1111/j.1525-1446.2010.00833.x, 10.1111/j.1525-1446.2010.00833.x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Arial Unicode MS" w:cs="Calibri" w:ascii="Calibri" w:hAnsi="Calibri"/>
        </w:rPr>
        <w:t>Richards J, Mousseau A. Community-based participatory research to improve preconception health among Northern Plains American Indian adolescent women.   Am Indian Alsk Native Ment Health Res. 2012;19(1):154-85. doi:10.5820/aian.1901.2012.158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Arial Unicode MS" w:cs="Calibri" w:ascii="Calibri" w:hAnsi="Calibri"/>
        </w:rPr>
        <w:t>Rink E, FourStar K, Medicine Elk J, Dick R, Jewett L, Gesink D. Pregnancy prevention among American Indian men ages 18 to 24: the role of mental health and intention to use birth control.   Am Indian Alsk Native Ment Health Res. 2012;19(1):57-75. doi:10.5820/aian.1901.2012.57</w:t>
      </w:r>
    </w:p>
    <w:p>
      <w:pPr>
        <w:pStyle w:val="ListParagraph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Arial Unicode MS" w:cs="Calibri" w:ascii="Calibri" w:hAnsi="Calibri"/>
        </w:rPr>
        <w:t>Rushing CS, Stephens D. Tribal recommendations for designing culturally appropriate technology-based sexual health interventions targeting Native youth in the Pacific Northwest.   Am Indian Alsk Native Ment Health Res. 2012;19(1):76-101. doi:10.5820/aian.1901.2012.76</w:t>
      </w:r>
    </w:p>
    <w:p>
      <w:pPr>
        <w:pStyle w:val="ListParagraph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>
          <w:rFonts w:cs="Calibri" w:ascii="Calibri" w:hAnsi="Calibri"/>
        </w:rPr>
        <w:t xml:space="preserve">Smith AJ, Christopher S, LaFromboise VR, Letiecq BL, McCormick AK. Apsaalooke women's experiences with Pap test screening. </w:t>
      </w:r>
      <w:r>
        <w:rPr>
          <w:rFonts w:cs="Calibri" w:ascii="Calibri" w:hAnsi="Calibri"/>
          <w:i/>
          <w:iCs/>
        </w:rPr>
        <w:t xml:space="preserve">Cancer Control. </w:t>
      </w:r>
      <w:r>
        <w:rPr>
          <w:rFonts w:cs="Calibri" w:ascii="Calibri" w:hAnsi="Calibri"/>
        </w:rPr>
        <w:t>2008;15(2):166-173.</w:t>
      </w:r>
    </w:p>
    <w:p>
      <w:pPr>
        <w:pStyle w:val="Normal"/>
        <w:ind w:left="360" w:hanging="0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>
          <w:rFonts w:ascii="Calibri" w:hAnsi="Calibri" w:eastAsia="Arial Unicode MS" w:cs="Calibri"/>
        </w:rPr>
      </w:pPr>
      <w:r>
        <w:rPr>
          <w:rFonts w:cs="Calibri" w:ascii="Calibri" w:hAnsi="Calibri"/>
        </w:rPr>
        <w:t xml:space="preserve">Strickland CJ, Hillaire E. Conducting a Feasibility Study in Women's Health Screening Among Women in a Pacific Northwest American Indian Tribe. </w:t>
      </w:r>
      <w:r>
        <w:rPr>
          <w:rFonts w:cs="Calibri" w:ascii="Calibri" w:hAnsi="Calibri"/>
          <w:i/>
          <w:iCs/>
        </w:rPr>
        <w:t xml:space="preserve">J Transcult Nurs. </w:t>
      </w:r>
      <w:r>
        <w:rPr>
          <w:rFonts w:cs="Calibri" w:ascii="Calibri" w:hAnsi="Calibri"/>
        </w:rPr>
        <w:t>2016;27(1):42-48.</w:t>
      </w:r>
    </w:p>
    <w:p>
      <w:pPr>
        <w:pStyle w:val="ListParagraph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Arial Unicode MS" w:cs="Calibri" w:ascii="Calibri" w:hAnsi="Calibri"/>
        </w:rPr>
        <w:t>Subrahmanian K, Petereit DG, Kanekar S, et al. Community-based participatory development, implementation, and evaluation of a cancer screening educational intervention among American Indians in the Northern Plains.   J Cancer Educ. 2011;26(3):530-9. doi:10.1007/s13187-011-0211-5, 10.1007/s13187-011-0211-5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>
          <w:rFonts w:ascii="Calibri" w:hAnsi="Calibri" w:eastAsia="Arial Unicode MS" w:cs="Calibri"/>
        </w:rPr>
      </w:pPr>
      <w:r>
        <w:rPr>
          <w:rFonts w:cs="Calibri" w:ascii="Calibri" w:hAnsi="Calibri"/>
        </w:rPr>
        <w:t xml:space="preserve">Teufel-Shone NI, Siyuja T, Watahomigie HJ, Irwin S. Community-based participatory research: conducting a formative assessment of factors that influence youth wellness in the Hualapai community. </w:t>
      </w:r>
      <w:r>
        <w:rPr>
          <w:rFonts w:cs="Calibri" w:ascii="Calibri" w:hAnsi="Calibri"/>
          <w:i/>
          <w:iCs/>
        </w:rPr>
        <w:t xml:space="preserve">Am J Public Health. </w:t>
      </w:r>
      <w:r>
        <w:rPr>
          <w:rFonts w:cs="Calibri" w:ascii="Calibri" w:hAnsi="Calibri"/>
        </w:rPr>
        <w:t>2006;96(9):1623-1628.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Arial Unicode MS" w:cs="Calibri" w:ascii="Calibri" w:hAnsi="Calibri"/>
        </w:rPr>
        <w:t>Tilburt JC, James KM, Koller K, et al. Assessing follow-up care after prostate-specific antigen elevation in American Indian / Alaska Native Men: a partnership approach.   Prog. community health partnersh.. 2013;7(2):153-61. doi:10.1353/cpr.2013.0019, 10.1353/cpr.2013.0019</w:t>
      </w:r>
    </w:p>
    <w:p>
      <w:pPr>
        <w:pStyle w:val="ListParagraph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 </w:t>
      </w:r>
    </w:p>
    <w:sectPr>
      <w:footerReference w:type="default" r:id="rId3"/>
      <w:footerReference w:type="first" r:id="rId4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vidsp.ovid.com/ovidweb.cgi?T=JS&amp;PAGE=reference&amp;D=med6&amp;NEWS=N&amp;AN=21305818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7T23:52:00Z</dcterms:created>
  <dc:creator>Marianna</dc:creator>
  <dc:description/>
  <cp:keywords/>
  <dc:language>en-US</dc:language>
  <cp:lastModifiedBy>Corrie Williams-Klamborowski</cp:lastModifiedBy>
  <dcterms:modified xsi:type="dcterms:W3CDTF">2018-12-18T12:27:00Z</dcterms:modified>
  <cp:revision>3</cp:revision>
  <dc:subject/>
  <dc:title/>
</cp:coreProperties>
</file>